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0390C" w14:textId="1DAD457C" w:rsidR="00CF2B85" w:rsidRPr="00F7582E" w:rsidRDefault="00CF2B85" w:rsidP="00B573C7">
      <w:pPr>
        <w:pStyle w:val="NormalWeb"/>
        <w:spacing w:line="360" w:lineRule="auto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bCs/>
          <w:sz w:val="24"/>
          <w:szCs w:val="24"/>
          <w:lang w:val="en-US"/>
        </w:rPr>
        <w:t>SUP</w:t>
      </w:r>
      <w:r w:rsidR="00133BEC">
        <w:rPr>
          <w:rFonts w:asciiTheme="minorBidi" w:hAnsiTheme="minorBidi" w:cstheme="minorBidi"/>
          <w:b/>
          <w:bCs/>
          <w:sz w:val="24"/>
          <w:szCs w:val="24"/>
          <w:lang w:val="en-US"/>
        </w:rPr>
        <w:t>P</w:t>
      </w:r>
      <w:r w:rsidRPr="00F7582E">
        <w:rPr>
          <w:rFonts w:asciiTheme="minorBidi" w:hAnsiTheme="minorBidi" w:cstheme="minorBidi"/>
          <w:b/>
          <w:bCs/>
          <w:sz w:val="24"/>
          <w:szCs w:val="24"/>
          <w:lang w:val="en-US"/>
        </w:rPr>
        <w:t>LEMENTAL METHODS</w:t>
      </w:r>
    </w:p>
    <w:p w14:paraId="4E3850A6" w14:textId="71ACB49A" w:rsidR="00724CCF" w:rsidRPr="00F7582E" w:rsidRDefault="00724CCF" w:rsidP="00B573C7">
      <w:pPr>
        <w:pStyle w:val="NormalWeb"/>
        <w:spacing w:line="360" w:lineRule="auto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LEAD CONTACT AND MATERIALS AVAILABILITY </w:t>
      </w:r>
    </w:p>
    <w:p w14:paraId="617ADE5F" w14:textId="0AADBBF0" w:rsidR="00110ECB" w:rsidRPr="00F7582E" w:rsidRDefault="00110ECB" w:rsidP="00B573C7">
      <w:pPr>
        <w:pStyle w:val="NormalWeb"/>
        <w:spacing w:line="36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Cs/>
          <w:sz w:val="24"/>
          <w:szCs w:val="24"/>
          <w:lang w:val="en-US"/>
        </w:rPr>
        <w:t>Further information and requests for resources and reagents should be directed to and will be fulfilled by the Lead Contact, Eloisa Herrera (</w:t>
      </w:r>
      <w:r w:rsidR="000E2C60" w:rsidRPr="00F7582E">
        <w:rPr>
          <w:rFonts w:asciiTheme="minorBidi" w:hAnsiTheme="minorBidi" w:cstheme="minorBidi"/>
          <w:bCs/>
          <w:sz w:val="24"/>
          <w:szCs w:val="24"/>
          <w:lang w:val="en-US"/>
        </w:rPr>
        <w:t>e</w:t>
      </w:r>
      <w:r w:rsidRPr="00F7582E">
        <w:rPr>
          <w:rFonts w:asciiTheme="minorBidi" w:hAnsiTheme="minorBidi" w:cstheme="minorBidi"/>
          <w:bCs/>
          <w:sz w:val="24"/>
          <w:szCs w:val="24"/>
          <w:lang w:val="en-US"/>
        </w:rPr>
        <w:t>.</w:t>
      </w:r>
      <w:r w:rsidR="000E2C60" w:rsidRPr="00F7582E">
        <w:rPr>
          <w:rFonts w:asciiTheme="minorBidi" w:hAnsiTheme="minorBidi" w:cstheme="minorBidi"/>
          <w:bCs/>
          <w:sz w:val="24"/>
          <w:szCs w:val="24"/>
          <w:lang w:val="en-US"/>
        </w:rPr>
        <w:t>h</w:t>
      </w:r>
      <w:r w:rsidRPr="00F7582E">
        <w:rPr>
          <w:rFonts w:asciiTheme="minorBidi" w:hAnsiTheme="minorBidi" w:cstheme="minorBidi"/>
          <w:bCs/>
          <w:sz w:val="24"/>
          <w:szCs w:val="24"/>
          <w:lang w:val="en-US"/>
        </w:rPr>
        <w:t>errera@umh.es)</w:t>
      </w:r>
    </w:p>
    <w:p w14:paraId="41B1DC32" w14:textId="512F36CF" w:rsidR="00724CCF" w:rsidRPr="00F7582E" w:rsidRDefault="00724CCF" w:rsidP="00B573C7">
      <w:pPr>
        <w:pStyle w:val="NormalWeb"/>
        <w:spacing w:line="360" w:lineRule="auto"/>
        <w:rPr>
          <w:rFonts w:asciiTheme="minorBidi" w:hAnsiTheme="minorBidi" w:cstheme="minorBidi"/>
          <w:b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sz w:val="24"/>
          <w:szCs w:val="24"/>
          <w:lang w:val="en-US"/>
        </w:rPr>
        <w:t xml:space="preserve">Materials Availability Statement </w:t>
      </w:r>
    </w:p>
    <w:p w14:paraId="12D2A424" w14:textId="7580C32E" w:rsidR="00567CE9" w:rsidRPr="00F7582E" w:rsidRDefault="00E24580" w:rsidP="00B573C7">
      <w:pPr>
        <w:pStyle w:val="NormalWeb"/>
        <w:spacing w:line="36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sz w:val="24"/>
          <w:szCs w:val="24"/>
          <w:lang w:val="en-US"/>
        </w:rPr>
        <w:t>Plasmids generated in this study are available upon request.</w:t>
      </w:r>
    </w:p>
    <w:p w14:paraId="7E7BAD11" w14:textId="77777777" w:rsidR="00724CCF" w:rsidRPr="00F7582E" w:rsidRDefault="00724CCF" w:rsidP="00B573C7">
      <w:pPr>
        <w:spacing w:before="100" w:beforeAutospacing="1" w:after="100" w:afterAutospacing="1" w:line="360" w:lineRule="auto"/>
        <w:rPr>
          <w:rFonts w:asciiTheme="minorBidi" w:hAnsiTheme="minorBidi"/>
          <w:b/>
          <w:bCs/>
          <w:lang w:val="en-US"/>
        </w:rPr>
      </w:pPr>
      <w:r w:rsidRPr="00F7582E">
        <w:rPr>
          <w:rFonts w:asciiTheme="minorBidi" w:hAnsiTheme="minorBidi"/>
          <w:b/>
          <w:bCs/>
          <w:lang w:val="en-US"/>
        </w:rPr>
        <w:t xml:space="preserve">EXPERIMENTAL MODEL AND SUBJECT DETAILS </w:t>
      </w:r>
    </w:p>
    <w:p w14:paraId="69AB5F88" w14:textId="77777777" w:rsidR="00E24580" w:rsidRPr="00F7582E" w:rsidRDefault="00E24580" w:rsidP="00B573C7">
      <w:pPr>
        <w:spacing w:before="100" w:beforeAutospacing="1" w:after="100" w:afterAutospacing="1" w:line="360" w:lineRule="auto"/>
        <w:jc w:val="both"/>
        <w:rPr>
          <w:rFonts w:asciiTheme="minorBidi" w:hAnsiTheme="minorBidi"/>
          <w:b/>
          <w:bCs/>
          <w:lang w:val="en-US"/>
        </w:rPr>
      </w:pPr>
      <w:r w:rsidRPr="00F7582E">
        <w:rPr>
          <w:rFonts w:asciiTheme="minorBidi" w:hAnsiTheme="minorBidi"/>
          <w:b/>
          <w:bCs/>
          <w:lang w:val="en-US"/>
        </w:rPr>
        <w:t>Cell lines</w:t>
      </w:r>
    </w:p>
    <w:p w14:paraId="6E7CD612" w14:textId="11AF322E" w:rsidR="00AF4719" w:rsidRPr="00F7582E" w:rsidRDefault="00AF4719" w:rsidP="00B573C7">
      <w:pPr>
        <w:spacing w:before="100" w:beforeAutospacing="1" w:after="100" w:afterAutospacing="1" w:line="360" w:lineRule="auto"/>
        <w:jc w:val="both"/>
        <w:rPr>
          <w:rFonts w:asciiTheme="minorBidi" w:hAnsiTheme="minorBidi"/>
          <w:lang w:val="en-US"/>
        </w:rPr>
      </w:pPr>
      <w:r w:rsidRPr="00F7582E">
        <w:rPr>
          <w:rFonts w:asciiTheme="minorBidi" w:hAnsiTheme="minorBidi"/>
          <w:lang w:val="en-US"/>
        </w:rPr>
        <w:t>Cell line from human embryonic kidney 293 (HEK</w:t>
      </w:r>
      <w:r w:rsidR="00AC3035" w:rsidRPr="00F7582E">
        <w:rPr>
          <w:rFonts w:asciiTheme="minorBidi" w:hAnsiTheme="minorBidi"/>
          <w:lang w:val="en-US"/>
        </w:rPr>
        <w:t>293) was obtained from ATCC repository. General m</w:t>
      </w:r>
      <w:r w:rsidR="00002A26" w:rsidRPr="00F7582E">
        <w:rPr>
          <w:rFonts w:asciiTheme="minorBidi" w:hAnsiTheme="minorBidi"/>
          <w:lang w:val="en-US"/>
        </w:rPr>
        <w:t>aintenance was in DMEM +</w:t>
      </w:r>
      <w:r w:rsidR="003A4DBF" w:rsidRPr="00F7582E">
        <w:rPr>
          <w:rFonts w:asciiTheme="minorBidi" w:hAnsiTheme="minorBidi"/>
          <w:lang w:val="en-US"/>
        </w:rPr>
        <w:t xml:space="preserve"> </w:t>
      </w:r>
      <w:r w:rsidR="00002A26" w:rsidRPr="00F7582E">
        <w:rPr>
          <w:rFonts w:asciiTheme="minorBidi" w:hAnsiTheme="minorBidi"/>
          <w:lang w:val="en-US"/>
        </w:rPr>
        <w:t>GlutaMAX™</w:t>
      </w:r>
      <w:r w:rsidR="00AC3035" w:rsidRPr="00F7582E">
        <w:rPr>
          <w:rFonts w:asciiTheme="minorBidi" w:hAnsiTheme="minorBidi"/>
          <w:lang w:val="en-US"/>
        </w:rPr>
        <w:t xml:space="preserve"> </w:t>
      </w:r>
      <w:r w:rsidR="00002A26" w:rsidRPr="00F7582E">
        <w:rPr>
          <w:rFonts w:asciiTheme="minorBidi" w:hAnsiTheme="minorBidi"/>
          <w:lang w:val="en-US"/>
        </w:rPr>
        <w:t>medium (Gibco ref.31966-021)</w:t>
      </w:r>
      <w:r w:rsidR="00AC3035" w:rsidRPr="00F7582E">
        <w:rPr>
          <w:rFonts w:asciiTheme="minorBidi" w:hAnsiTheme="minorBidi"/>
          <w:lang w:val="en-US"/>
        </w:rPr>
        <w:t xml:space="preserve"> supplemented with 10% fetal bovine serum and  Pen</w:t>
      </w:r>
      <w:r w:rsidR="00C5688A" w:rsidRPr="00F7582E">
        <w:rPr>
          <w:rFonts w:asciiTheme="minorBidi" w:hAnsiTheme="minorBidi"/>
          <w:lang w:val="en-US"/>
        </w:rPr>
        <w:t>icillin (100 U/m</w:t>
      </w:r>
      <w:r w:rsidR="008F568B" w:rsidRPr="00F7582E">
        <w:rPr>
          <w:rFonts w:asciiTheme="minorBidi" w:hAnsiTheme="minorBidi"/>
          <w:lang w:val="en-US"/>
        </w:rPr>
        <w:t xml:space="preserve">l) </w:t>
      </w:r>
      <w:r w:rsidR="00AC3035" w:rsidRPr="00F7582E">
        <w:rPr>
          <w:rFonts w:asciiTheme="minorBidi" w:hAnsiTheme="minorBidi"/>
          <w:lang w:val="en-US"/>
        </w:rPr>
        <w:t>/Strep</w:t>
      </w:r>
      <w:r w:rsidR="008F568B" w:rsidRPr="00F7582E">
        <w:rPr>
          <w:rFonts w:asciiTheme="minorBidi" w:hAnsiTheme="minorBidi"/>
          <w:lang w:val="en-US"/>
        </w:rPr>
        <w:t>tomycin (100μg/ml)</w:t>
      </w:r>
      <w:r w:rsidR="00AC3035" w:rsidRPr="00F7582E">
        <w:rPr>
          <w:rFonts w:asciiTheme="minorBidi" w:hAnsiTheme="minorBidi"/>
          <w:lang w:val="en-US"/>
        </w:rPr>
        <w:t>. Growth conditions were 37ºC and 5% CO2</w:t>
      </w:r>
      <w:r w:rsidR="00DA2D3A" w:rsidRPr="00F7582E">
        <w:rPr>
          <w:rFonts w:asciiTheme="minorBidi" w:hAnsiTheme="minorBidi"/>
          <w:lang w:val="en-US"/>
        </w:rPr>
        <w:t>. Cells were passed when they reached &gt;80% confluency.</w:t>
      </w:r>
    </w:p>
    <w:p w14:paraId="462D5F6F" w14:textId="77777777" w:rsidR="00E24580" w:rsidRPr="00F7582E" w:rsidRDefault="00DA2D3A" w:rsidP="00567CE9">
      <w:pPr>
        <w:spacing w:before="100" w:beforeAutospacing="1" w:after="100" w:afterAutospacing="1" w:line="360" w:lineRule="auto"/>
        <w:rPr>
          <w:rFonts w:asciiTheme="minorBidi" w:hAnsiTheme="minorBidi"/>
          <w:b/>
          <w:bCs/>
          <w:lang w:val="en-US"/>
        </w:rPr>
      </w:pPr>
      <w:r w:rsidRPr="00F7582E">
        <w:rPr>
          <w:rFonts w:asciiTheme="minorBidi" w:hAnsiTheme="minorBidi"/>
          <w:b/>
          <w:bCs/>
          <w:lang w:val="en-US"/>
        </w:rPr>
        <w:t xml:space="preserve">Retinal </w:t>
      </w:r>
      <w:r w:rsidR="00E24580" w:rsidRPr="00F7582E">
        <w:rPr>
          <w:rFonts w:asciiTheme="minorBidi" w:hAnsiTheme="minorBidi"/>
          <w:b/>
          <w:bCs/>
          <w:lang w:val="en-US"/>
        </w:rPr>
        <w:t>Explants</w:t>
      </w:r>
    </w:p>
    <w:p w14:paraId="55B2F892" w14:textId="436473B1" w:rsidR="001C78F0" w:rsidRPr="00F7582E" w:rsidRDefault="001C78F0" w:rsidP="00567CE9">
      <w:pPr>
        <w:spacing w:before="100" w:beforeAutospacing="1" w:after="100" w:afterAutospacing="1" w:line="360" w:lineRule="auto"/>
        <w:jc w:val="both"/>
        <w:rPr>
          <w:rFonts w:asciiTheme="minorBidi" w:hAnsiTheme="minorBidi"/>
          <w:lang w:val="en-US"/>
        </w:rPr>
      </w:pPr>
      <w:r w:rsidRPr="00F7582E">
        <w:rPr>
          <w:rFonts w:asciiTheme="minorBidi" w:hAnsiTheme="minorBidi"/>
          <w:lang w:val="en-US"/>
        </w:rPr>
        <w:t>Mouse retinal explants</w:t>
      </w:r>
      <w:r w:rsidR="00B349F6" w:rsidRPr="00F7582E">
        <w:rPr>
          <w:rFonts w:asciiTheme="minorBidi" w:hAnsiTheme="minorBidi"/>
          <w:lang w:val="en-US"/>
        </w:rPr>
        <w:t xml:space="preserve"> </w:t>
      </w:r>
      <w:r w:rsidR="00C5688A" w:rsidRPr="00F7582E">
        <w:rPr>
          <w:rFonts w:asciiTheme="minorBidi" w:hAnsiTheme="minorBidi"/>
          <w:lang w:val="en-US"/>
        </w:rPr>
        <w:t>were plate</w:t>
      </w:r>
      <w:r w:rsidR="00EE01C7" w:rsidRPr="00F7582E">
        <w:rPr>
          <w:rFonts w:asciiTheme="minorBidi" w:hAnsiTheme="minorBidi"/>
          <w:lang w:val="en-US"/>
        </w:rPr>
        <w:t xml:space="preserve">d on poly-L-Lysine and Laminin </w:t>
      </w:r>
      <w:r w:rsidR="00C5688A" w:rsidRPr="00F7582E">
        <w:rPr>
          <w:rFonts w:asciiTheme="minorBidi" w:hAnsiTheme="minorBidi"/>
          <w:lang w:val="en-US"/>
        </w:rPr>
        <w:t xml:space="preserve">and </w:t>
      </w:r>
      <w:r w:rsidR="00B349F6" w:rsidRPr="00F7582E">
        <w:rPr>
          <w:rFonts w:asciiTheme="minorBidi" w:hAnsiTheme="minorBidi"/>
          <w:lang w:val="en-US"/>
        </w:rPr>
        <w:t>were grown in DMEM/F</w:t>
      </w:r>
      <w:r w:rsidR="00C5688A" w:rsidRPr="00F7582E">
        <w:rPr>
          <w:rFonts w:asciiTheme="minorBidi" w:hAnsiTheme="minorBidi"/>
          <w:lang w:val="en-US"/>
        </w:rPr>
        <w:t>12 medium</w:t>
      </w:r>
      <w:r w:rsidR="003E3065" w:rsidRPr="00F7582E">
        <w:rPr>
          <w:rFonts w:asciiTheme="minorBidi" w:hAnsiTheme="minorBidi"/>
          <w:lang w:val="en-US"/>
        </w:rPr>
        <w:t xml:space="preserve"> + 0.4% methylcellulose</w:t>
      </w:r>
      <w:r w:rsidR="00C5688A" w:rsidRPr="00F7582E">
        <w:rPr>
          <w:rFonts w:asciiTheme="minorBidi" w:hAnsiTheme="minorBidi"/>
          <w:lang w:val="en-US"/>
        </w:rPr>
        <w:t xml:space="preserve"> supplemented with N2/B-27 </w:t>
      </w:r>
      <w:r w:rsidR="00B349F6" w:rsidRPr="00F7582E">
        <w:rPr>
          <w:rFonts w:asciiTheme="minorBidi" w:hAnsiTheme="minorBidi"/>
          <w:lang w:val="en-US"/>
        </w:rPr>
        <w:t>and Pen</w:t>
      </w:r>
      <w:r w:rsidR="00C5688A" w:rsidRPr="00F7582E">
        <w:rPr>
          <w:rFonts w:asciiTheme="minorBidi" w:hAnsiTheme="minorBidi"/>
          <w:lang w:val="en-US"/>
        </w:rPr>
        <w:t xml:space="preserve">icillin (100U/ml) </w:t>
      </w:r>
      <w:r w:rsidR="00B349F6" w:rsidRPr="00F7582E">
        <w:rPr>
          <w:rFonts w:asciiTheme="minorBidi" w:hAnsiTheme="minorBidi"/>
          <w:lang w:val="en-US"/>
        </w:rPr>
        <w:t>/St</w:t>
      </w:r>
      <w:r w:rsidR="00C5688A" w:rsidRPr="00F7582E">
        <w:rPr>
          <w:rFonts w:asciiTheme="minorBidi" w:hAnsiTheme="minorBidi"/>
          <w:lang w:val="en-US"/>
        </w:rPr>
        <w:t>r</w:t>
      </w:r>
      <w:r w:rsidR="00B349F6" w:rsidRPr="00F7582E">
        <w:rPr>
          <w:rFonts w:asciiTheme="minorBidi" w:hAnsiTheme="minorBidi"/>
          <w:lang w:val="en-US"/>
        </w:rPr>
        <w:t>ep</w:t>
      </w:r>
      <w:r w:rsidR="00C5688A" w:rsidRPr="00F7582E">
        <w:rPr>
          <w:rFonts w:asciiTheme="minorBidi" w:hAnsiTheme="minorBidi"/>
          <w:lang w:val="en-US"/>
        </w:rPr>
        <w:t>tomicin (100μg/ml)</w:t>
      </w:r>
      <w:r w:rsidR="00B349F6" w:rsidRPr="00F7582E">
        <w:rPr>
          <w:rFonts w:asciiTheme="minorBidi" w:hAnsiTheme="minorBidi"/>
          <w:lang w:val="en-US"/>
        </w:rPr>
        <w:t xml:space="preserve"> at 37ºC and 5% CO2</w:t>
      </w:r>
      <w:r w:rsidR="00C5688A" w:rsidRPr="00F7582E">
        <w:rPr>
          <w:rFonts w:asciiTheme="minorBidi" w:hAnsiTheme="minorBidi"/>
          <w:lang w:val="en-US"/>
        </w:rPr>
        <w:t xml:space="preserve">. </w:t>
      </w:r>
    </w:p>
    <w:p w14:paraId="4DF6CB4F" w14:textId="77777777" w:rsidR="00C5688A" w:rsidRPr="00F7582E" w:rsidRDefault="00C5688A" w:rsidP="00567CE9">
      <w:pPr>
        <w:spacing w:before="100" w:beforeAutospacing="1" w:after="100" w:afterAutospacing="1" w:line="360" w:lineRule="auto"/>
        <w:rPr>
          <w:rFonts w:asciiTheme="minorBidi" w:hAnsiTheme="minorBidi"/>
          <w:b/>
          <w:bCs/>
          <w:lang w:val="en-US"/>
        </w:rPr>
      </w:pPr>
      <w:r w:rsidRPr="00F7582E">
        <w:rPr>
          <w:rFonts w:asciiTheme="minorBidi" w:hAnsiTheme="minorBidi"/>
          <w:b/>
          <w:bCs/>
          <w:lang w:val="en-US"/>
        </w:rPr>
        <w:t xml:space="preserve">Animals for </w:t>
      </w:r>
      <w:r w:rsidRPr="00F7582E">
        <w:rPr>
          <w:rFonts w:asciiTheme="minorBidi" w:hAnsiTheme="minorBidi"/>
          <w:b/>
          <w:bCs/>
          <w:i/>
          <w:iCs/>
          <w:lang w:val="en-US"/>
        </w:rPr>
        <w:t>In utero</w:t>
      </w:r>
      <w:r w:rsidRPr="00F7582E">
        <w:rPr>
          <w:rFonts w:asciiTheme="minorBidi" w:hAnsiTheme="minorBidi"/>
          <w:b/>
          <w:bCs/>
          <w:lang w:val="en-US"/>
        </w:rPr>
        <w:t xml:space="preserve"> electroporation</w:t>
      </w:r>
    </w:p>
    <w:p w14:paraId="0FE2807A" w14:textId="0A24ADD4" w:rsidR="00E24580" w:rsidRPr="00F7582E" w:rsidRDefault="003E3065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sz w:val="24"/>
          <w:szCs w:val="24"/>
          <w:lang w:val="en-US"/>
        </w:rPr>
        <w:t>Mice</w:t>
      </w:r>
      <w:r w:rsidR="00C746C0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were kept in a timed pregnancy </w:t>
      </w:r>
      <w:r w:rsidRPr="00F7582E">
        <w:rPr>
          <w:rFonts w:asciiTheme="minorBidi" w:hAnsiTheme="minorBidi" w:cstheme="minorBidi"/>
          <w:sz w:val="24"/>
          <w:szCs w:val="24"/>
          <w:lang w:val="en-US"/>
        </w:rPr>
        <w:t xml:space="preserve">breeding colony at the Instituto de Neurociencias (IN). </w:t>
      </w:r>
      <w:r w:rsidR="0048015F" w:rsidRPr="00F7582E">
        <w:rPr>
          <w:rFonts w:asciiTheme="minorBidi" w:hAnsiTheme="minorBidi" w:cstheme="minorBidi"/>
          <w:sz w:val="24"/>
          <w:szCs w:val="24"/>
          <w:lang w:val="en-US"/>
        </w:rPr>
        <w:t>All experiments were performed in embryos from C57/DBA F1 hybrids</w:t>
      </w:r>
      <w:r w:rsidRPr="00F7582E">
        <w:rPr>
          <w:rFonts w:asciiTheme="minorBidi" w:hAnsiTheme="minorBidi" w:cstheme="minorBidi"/>
          <w:sz w:val="24"/>
          <w:szCs w:val="24"/>
          <w:lang w:val="en-US"/>
        </w:rPr>
        <w:t xml:space="preserve"> at E13</w:t>
      </w:r>
      <w:r w:rsidR="0048015F" w:rsidRPr="00F7582E">
        <w:rPr>
          <w:rFonts w:asciiTheme="minorBidi" w:hAnsiTheme="minorBidi" w:cstheme="minorBidi"/>
          <w:sz w:val="24"/>
          <w:szCs w:val="24"/>
          <w:lang w:val="en-US"/>
        </w:rPr>
        <w:t>.</w:t>
      </w:r>
      <w:r w:rsidR="001020CE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</w:t>
      </w:r>
      <w:r w:rsidR="00CB046F" w:rsidRPr="00F7582E">
        <w:rPr>
          <w:rFonts w:asciiTheme="minorBidi" w:hAnsiTheme="minorBidi" w:cstheme="minorBidi"/>
          <w:sz w:val="24"/>
          <w:szCs w:val="24"/>
          <w:lang w:val="en-US"/>
        </w:rPr>
        <w:t>Animals were h</w:t>
      </w:r>
      <w:r w:rsidR="00302910" w:rsidRPr="00F7582E">
        <w:rPr>
          <w:rFonts w:asciiTheme="minorBidi" w:hAnsiTheme="minorBidi" w:cstheme="minorBidi"/>
          <w:sz w:val="24"/>
          <w:szCs w:val="24"/>
          <w:lang w:val="en-US"/>
        </w:rPr>
        <w:t>o</w:t>
      </w:r>
      <w:r w:rsidR="00CB046F" w:rsidRPr="00F7582E">
        <w:rPr>
          <w:rFonts w:asciiTheme="minorBidi" w:hAnsiTheme="minorBidi" w:cstheme="minorBidi"/>
          <w:sz w:val="24"/>
          <w:szCs w:val="24"/>
          <w:lang w:val="en-US"/>
        </w:rPr>
        <w:t>used</w:t>
      </w:r>
      <w:r w:rsidR="00EE01C7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under conventional conditions </w:t>
      </w:r>
      <w:r w:rsidR="00CB046F" w:rsidRPr="00F7582E">
        <w:rPr>
          <w:rFonts w:asciiTheme="minorBidi" w:hAnsiTheme="minorBidi" w:cstheme="minorBidi"/>
          <w:sz w:val="24"/>
          <w:szCs w:val="24"/>
          <w:lang w:val="en-US"/>
        </w:rPr>
        <w:t>and had ad libitum acces</w:t>
      </w:r>
      <w:r w:rsidR="00302910" w:rsidRPr="00F7582E">
        <w:rPr>
          <w:rFonts w:asciiTheme="minorBidi" w:hAnsiTheme="minorBidi" w:cstheme="minorBidi"/>
          <w:sz w:val="24"/>
          <w:szCs w:val="24"/>
          <w:lang w:val="en-US"/>
        </w:rPr>
        <w:t>s</w:t>
      </w:r>
      <w:r w:rsidR="00CB046F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to food and water. </w:t>
      </w:r>
      <w:r w:rsidR="0048015F" w:rsidRPr="00F7582E">
        <w:rPr>
          <w:rFonts w:asciiTheme="minorBidi" w:hAnsiTheme="minorBidi" w:cstheme="minorBidi"/>
          <w:sz w:val="24"/>
          <w:szCs w:val="24"/>
          <w:lang w:val="en-US"/>
        </w:rPr>
        <w:t xml:space="preserve">The animal protocols were approved by the IN Animal Care and Use Committee and met European and Spanish regulations. </w:t>
      </w:r>
    </w:p>
    <w:p w14:paraId="7F677593" w14:textId="77777777" w:rsidR="00724CCF" w:rsidRPr="00F7582E" w:rsidRDefault="00724CCF" w:rsidP="00567CE9">
      <w:pPr>
        <w:pStyle w:val="NormalWeb"/>
        <w:spacing w:line="360" w:lineRule="auto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METHOD DETAILS </w:t>
      </w:r>
    </w:p>
    <w:p w14:paraId="3F167D84" w14:textId="3AE678F8" w:rsidR="001020CE" w:rsidRPr="00F7582E" w:rsidRDefault="00EE01C7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b/>
          <w:i/>
          <w:color w:val="000000" w:themeColor="text1"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i/>
          <w:color w:val="000000" w:themeColor="text1"/>
          <w:sz w:val="24"/>
          <w:szCs w:val="24"/>
          <w:lang w:val="en-US"/>
        </w:rPr>
        <w:t>Cell culture</w:t>
      </w:r>
      <w:r w:rsidR="002704D4" w:rsidRPr="00F7582E">
        <w:rPr>
          <w:rFonts w:asciiTheme="minorBidi" w:hAnsiTheme="minorBidi" w:cstheme="minorBidi"/>
          <w:b/>
          <w:i/>
          <w:color w:val="000000" w:themeColor="text1"/>
          <w:sz w:val="24"/>
          <w:szCs w:val="24"/>
          <w:lang w:val="en-US"/>
        </w:rPr>
        <w:t xml:space="preserve"> and immunocy</w:t>
      </w:r>
      <w:r w:rsidRPr="00F7582E">
        <w:rPr>
          <w:rFonts w:asciiTheme="minorBidi" w:hAnsiTheme="minorBidi" w:cstheme="minorBidi"/>
          <w:b/>
          <w:i/>
          <w:color w:val="000000" w:themeColor="text1"/>
          <w:sz w:val="24"/>
          <w:szCs w:val="24"/>
          <w:lang w:val="en-US"/>
        </w:rPr>
        <w:t>tochemistry</w:t>
      </w:r>
    </w:p>
    <w:p w14:paraId="5CDA0732" w14:textId="144CF7E7" w:rsidR="001020CE" w:rsidRPr="00F7582E" w:rsidRDefault="001020CE" w:rsidP="00567CE9">
      <w:pPr>
        <w:spacing w:line="360" w:lineRule="auto"/>
        <w:jc w:val="both"/>
        <w:rPr>
          <w:rFonts w:asciiTheme="minorBidi" w:hAnsiTheme="minorBidi"/>
          <w:lang w:val="en-US"/>
        </w:rPr>
      </w:pPr>
      <w:r w:rsidRPr="00F7582E">
        <w:rPr>
          <w:rFonts w:asciiTheme="minorBidi" w:hAnsiTheme="minorBidi"/>
          <w:lang w:val="en-US"/>
        </w:rPr>
        <w:lastRenderedPageBreak/>
        <w:t>HEK293 cells (ATCC® CRL-15736</w:t>
      </w:r>
      <w:r w:rsidRPr="00F7582E">
        <w:rPr>
          <w:rFonts w:asciiTheme="minorBidi" w:hAnsiTheme="minorBidi"/>
          <w:vertAlign w:val="superscript"/>
          <w:lang w:val="en-US"/>
        </w:rPr>
        <w:t>TM</w:t>
      </w:r>
      <w:r w:rsidRPr="00F7582E">
        <w:rPr>
          <w:rFonts w:asciiTheme="minorBidi" w:hAnsiTheme="minorBidi"/>
          <w:lang w:val="en-US"/>
        </w:rPr>
        <w:t xml:space="preserve">) were cultured according to standard conditions. For </w:t>
      </w:r>
      <w:r w:rsidR="00EE01C7" w:rsidRPr="00F7582E">
        <w:rPr>
          <w:rFonts w:asciiTheme="minorBidi" w:hAnsiTheme="minorBidi"/>
          <w:lang w:val="en-US"/>
        </w:rPr>
        <w:t>immunohistochemistry</w:t>
      </w:r>
      <w:r w:rsidRPr="00F7582E">
        <w:rPr>
          <w:rFonts w:asciiTheme="minorBidi" w:hAnsiTheme="minorBidi"/>
          <w:lang w:val="en-US"/>
        </w:rPr>
        <w:t>, cells were</w:t>
      </w:r>
      <w:r w:rsidR="00217A4D" w:rsidRPr="00F7582E">
        <w:rPr>
          <w:rFonts w:asciiTheme="minorBidi" w:hAnsiTheme="minorBidi"/>
          <w:lang w:val="en-US"/>
        </w:rPr>
        <w:t xml:space="preserve"> transfected using Lipofectamine 2000 (Invitrogen) according to manufacturer’ guidelines.</w:t>
      </w:r>
      <w:r w:rsidR="00390489" w:rsidRPr="00F7582E">
        <w:rPr>
          <w:rFonts w:asciiTheme="minorBidi" w:hAnsiTheme="minorBidi"/>
          <w:lang w:val="en-US"/>
        </w:rPr>
        <w:t xml:space="preserve"> The day after, cells were</w:t>
      </w:r>
      <w:r w:rsidR="00510BE1" w:rsidRPr="00F7582E">
        <w:rPr>
          <w:rFonts w:asciiTheme="minorBidi" w:hAnsiTheme="minorBidi"/>
          <w:lang w:val="en-US"/>
        </w:rPr>
        <w:t xml:space="preserve"> </w:t>
      </w:r>
      <w:r w:rsidR="0015424A" w:rsidRPr="00F7582E">
        <w:rPr>
          <w:rFonts w:asciiTheme="minorBidi" w:hAnsiTheme="minorBidi"/>
          <w:lang w:val="en-US"/>
        </w:rPr>
        <w:t xml:space="preserve">detached with 0,025% </w:t>
      </w:r>
      <w:r w:rsidR="00510BE1" w:rsidRPr="00F7582E">
        <w:rPr>
          <w:rFonts w:asciiTheme="minorBidi" w:hAnsiTheme="minorBidi"/>
          <w:lang w:val="en-US"/>
        </w:rPr>
        <w:t>tryps</w:t>
      </w:r>
      <w:r w:rsidR="00694619" w:rsidRPr="00F7582E">
        <w:rPr>
          <w:rFonts w:asciiTheme="minorBidi" w:hAnsiTheme="minorBidi"/>
          <w:lang w:val="en-US"/>
        </w:rPr>
        <w:t>in</w:t>
      </w:r>
      <w:r w:rsidR="00510BE1" w:rsidRPr="00F7582E">
        <w:rPr>
          <w:rFonts w:asciiTheme="minorBidi" w:hAnsiTheme="minorBidi"/>
          <w:lang w:val="en-US"/>
        </w:rPr>
        <w:t xml:space="preserve"> </w:t>
      </w:r>
      <w:r w:rsidR="006F342D" w:rsidRPr="00F7582E">
        <w:rPr>
          <w:rFonts w:asciiTheme="minorBidi" w:hAnsiTheme="minorBidi"/>
          <w:lang w:val="en-US"/>
        </w:rPr>
        <w:t>and divided in two cover</w:t>
      </w:r>
      <w:r w:rsidR="00F305CA" w:rsidRPr="00F7582E">
        <w:rPr>
          <w:rFonts w:asciiTheme="minorBidi" w:hAnsiTheme="minorBidi"/>
          <w:lang w:val="en-US"/>
        </w:rPr>
        <w:t xml:space="preserve">slips </w:t>
      </w:r>
      <w:r w:rsidR="00510BE1" w:rsidRPr="00F7582E">
        <w:rPr>
          <w:rFonts w:asciiTheme="minorBidi" w:hAnsiTheme="minorBidi"/>
          <w:lang w:val="en-US"/>
        </w:rPr>
        <w:t xml:space="preserve">treated with </w:t>
      </w:r>
      <w:r w:rsidR="006F342D" w:rsidRPr="00F7582E">
        <w:rPr>
          <w:rFonts w:asciiTheme="minorBidi" w:hAnsiTheme="minorBidi"/>
          <w:lang w:val="en-US"/>
        </w:rPr>
        <w:t>0,01% poly-L-lys</w:t>
      </w:r>
      <w:r w:rsidR="002E48CE" w:rsidRPr="00F7582E">
        <w:rPr>
          <w:rFonts w:asciiTheme="minorBidi" w:hAnsiTheme="minorBidi"/>
          <w:lang w:val="en-US"/>
        </w:rPr>
        <w:t>in</w:t>
      </w:r>
      <w:r w:rsidR="006F342D" w:rsidRPr="00F7582E">
        <w:rPr>
          <w:rFonts w:asciiTheme="minorBidi" w:hAnsiTheme="minorBidi"/>
          <w:lang w:val="en-US"/>
        </w:rPr>
        <w:t>. After 24 hours (48h post-transfection) the</w:t>
      </w:r>
      <w:r w:rsidR="0015424A" w:rsidRPr="00F7582E">
        <w:rPr>
          <w:rFonts w:asciiTheme="minorBidi" w:hAnsiTheme="minorBidi"/>
          <w:lang w:val="en-US"/>
        </w:rPr>
        <w:t xml:space="preserve"> cells were fixed with 4% PFA in PBS</w:t>
      </w:r>
      <w:r w:rsidR="00694619" w:rsidRPr="00F7582E">
        <w:rPr>
          <w:rFonts w:asciiTheme="minorBidi" w:hAnsiTheme="minorBidi"/>
          <w:lang w:val="en-US"/>
        </w:rPr>
        <w:t>, washed and incubated with blocking solution 0,025% Triton-X100, 5% Horse serum</w:t>
      </w:r>
      <w:r w:rsidR="00C746C0" w:rsidRPr="00F7582E">
        <w:rPr>
          <w:rFonts w:asciiTheme="minorBidi" w:hAnsiTheme="minorBidi"/>
          <w:lang w:val="en-US"/>
        </w:rPr>
        <w:t xml:space="preserve"> in PBS and incubated</w:t>
      </w:r>
      <w:r w:rsidR="000B25C4" w:rsidRPr="00F7582E">
        <w:rPr>
          <w:rFonts w:asciiTheme="minorBidi" w:hAnsiTheme="minorBidi"/>
          <w:lang w:val="en-US"/>
        </w:rPr>
        <w:t xml:space="preserve"> with the specific antibodies (mouse </w:t>
      </w:r>
      <w:r w:rsidR="00C746C0" w:rsidRPr="00F7582E">
        <w:rPr>
          <w:rFonts w:asciiTheme="minorBidi" w:hAnsiTheme="minorBidi"/>
          <w:lang w:val="en-US"/>
        </w:rPr>
        <w:t xml:space="preserve">anti-βcatenin 1/500, </w:t>
      </w:r>
      <w:r w:rsidR="008D27F7" w:rsidRPr="00F7582E">
        <w:rPr>
          <w:rFonts w:asciiTheme="minorBidi" w:hAnsiTheme="minorBidi"/>
          <w:lang w:val="en-US"/>
        </w:rPr>
        <w:t>mouse anti-p-Tyr 1/500 (ref. 05-321, Sigma Aldrich), r</w:t>
      </w:r>
      <w:r w:rsidR="000B25C4" w:rsidRPr="00F7582E">
        <w:rPr>
          <w:rFonts w:asciiTheme="minorBidi" w:hAnsiTheme="minorBidi"/>
          <w:lang w:val="en-US"/>
        </w:rPr>
        <w:t xml:space="preserve">abbit </w:t>
      </w:r>
      <w:r w:rsidR="00C746C0" w:rsidRPr="00F7582E">
        <w:rPr>
          <w:rFonts w:asciiTheme="minorBidi" w:hAnsiTheme="minorBidi"/>
          <w:lang w:val="en-US"/>
        </w:rPr>
        <w:t>anti-phospho-βCatenin-Y654 1/250</w:t>
      </w:r>
      <w:r w:rsidR="008D27F7" w:rsidRPr="00F7582E">
        <w:rPr>
          <w:rFonts w:asciiTheme="minorBidi" w:hAnsiTheme="minorBidi"/>
          <w:lang w:val="en-US"/>
        </w:rPr>
        <w:t xml:space="preserve"> (ref.ab59430, Abcam)</w:t>
      </w:r>
      <w:r w:rsidR="000B25C4" w:rsidRPr="00F7582E">
        <w:rPr>
          <w:rFonts w:asciiTheme="minorBidi" w:hAnsiTheme="minorBidi"/>
          <w:lang w:val="en-US"/>
        </w:rPr>
        <w:t>, chicken anti-GFP 1/3000) and DAPI to visualize nuclei.</w:t>
      </w:r>
    </w:p>
    <w:p w14:paraId="67CF2798" w14:textId="77777777" w:rsidR="002E48CE" w:rsidRPr="00F7582E" w:rsidRDefault="002E48CE" w:rsidP="00567CE9">
      <w:pPr>
        <w:spacing w:line="360" w:lineRule="auto"/>
        <w:jc w:val="both"/>
        <w:rPr>
          <w:rFonts w:asciiTheme="minorBidi" w:hAnsiTheme="minorBidi"/>
          <w:lang w:val="en-US"/>
        </w:rPr>
      </w:pPr>
    </w:p>
    <w:p w14:paraId="3352E5A0" w14:textId="2D70E7DE" w:rsidR="001020CE" w:rsidRPr="00F7582E" w:rsidRDefault="00002A26" w:rsidP="00567CE9">
      <w:pPr>
        <w:spacing w:line="360" w:lineRule="auto"/>
        <w:jc w:val="both"/>
        <w:rPr>
          <w:rFonts w:asciiTheme="minorBidi" w:eastAsia="Times New Roman" w:hAnsiTheme="minorBidi"/>
          <w:b/>
          <w:i/>
          <w:lang w:val="en-US"/>
        </w:rPr>
      </w:pPr>
      <w:r w:rsidRPr="00F7582E">
        <w:rPr>
          <w:rFonts w:asciiTheme="minorBidi" w:eastAsia="Times New Roman" w:hAnsiTheme="minorBidi"/>
          <w:b/>
          <w:i/>
          <w:lang w:val="en-US"/>
        </w:rPr>
        <w:t xml:space="preserve">DNA motifs cloning and </w:t>
      </w:r>
      <w:r w:rsidR="00EE01C7" w:rsidRPr="00F7582E">
        <w:rPr>
          <w:rFonts w:asciiTheme="minorBidi" w:eastAsia="Times New Roman" w:hAnsiTheme="minorBidi"/>
          <w:b/>
          <w:i/>
          <w:lang w:val="en-US"/>
        </w:rPr>
        <w:t>Luciferase assay</w:t>
      </w:r>
    </w:p>
    <w:p w14:paraId="71C3B7AA" w14:textId="3BD29E2B" w:rsidR="00217A4D" w:rsidRPr="00F7582E" w:rsidRDefault="00002A26" w:rsidP="00567CE9">
      <w:pPr>
        <w:spacing w:line="360" w:lineRule="auto"/>
        <w:jc w:val="both"/>
        <w:rPr>
          <w:rFonts w:asciiTheme="minorBidi" w:hAnsiTheme="minorBidi"/>
          <w:lang w:val="en-US"/>
        </w:rPr>
      </w:pPr>
      <w:r w:rsidRPr="00F7582E">
        <w:rPr>
          <w:rFonts w:asciiTheme="minorBidi" w:eastAsia="Times New Roman" w:hAnsiTheme="minorBidi"/>
          <w:lang w:val="en-US"/>
        </w:rPr>
        <w:t>Motif A and B containing complementary</w:t>
      </w:r>
      <w:r w:rsidR="00F16F71" w:rsidRPr="00F7582E">
        <w:rPr>
          <w:rFonts w:asciiTheme="minorBidi" w:eastAsia="Times New Roman" w:hAnsiTheme="minorBidi"/>
          <w:lang w:val="en-US"/>
        </w:rPr>
        <w:t xml:space="preserve"> primers</w:t>
      </w:r>
      <w:r w:rsidRPr="00F7582E">
        <w:rPr>
          <w:rFonts w:asciiTheme="minorBidi" w:eastAsia="Times New Roman" w:hAnsiTheme="minorBidi"/>
          <w:lang w:val="en-US"/>
        </w:rPr>
        <w:t xml:space="preserve"> were purchased from Sigma-Aldrich. Motif A: forward 5’-C</w:t>
      </w:r>
      <w:r w:rsidRPr="00F7582E">
        <w:rPr>
          <w:rFonts w:asciiTheme="minorBidi" w:eastAsia="Times New Roman" w:hAnsiTheme="minorBidi"/>
          <w:u w:val="single"/>
          <w:lang w:val="en-US"/>
        </w:rPr>
        <w:t>GAATTC</w:t>
      </w:r>
      <w:r w:rsidRPr="00F7582E">
        <w:rPr>
          <w:rFonts w:asciiTheme="minorBidi" w:eastAsia="Times New Roman" w:hAnsiTheme="minorBidi"/>
          <w:b/>
          <w:lang w:val="en-US"/>
        </w:rPr>
        <w:t>CCTGCGCATGCGCAGTG</w:t>
      </w:r>
      <w:r w:rsidRPr="00F7582E">
        <w:rPr>
          <w:rFonts w:asciiTheme="minorBidi" w:eastAsia="Times New Roman" w:hAnsiTheme="minorBidi"/>
          <w:lang w:val="en-US"/>
        </w:rPr>
        <w:t>C-3’, reverse 5’-</w:t>
      </w:r>
      <w:r w:rsidRPr="00F7582E">
        <w:rPr>
          <w:rFonts w:asciiTheme="minorBidi" w:eastAsia="Times New Roman" w:hAnsiTheme="minorBidi"/>
          <w:u w:val="single"/>
          <w:lang w:val="en-US"/>
        </w:rPr>
        <w:t>TCGAG</w:t>
      </w:r>
      <w:r w:rsidRPr="00F7582E">
        <w:rPr>
          <w:rFonts w:asciiTheme="minorBidi" w:eastAsia="Times New Roman" w:hAnsiTheme="minorBidi"/>
          <w:b/>
          <w:lang w:val="en-US"/>
        </w:rPr>
        <w:t>CACTGCGCGCATGCGCAGG</w:t>
      </w:r>
      <w:r w:rsidRPr="00F7582E">
        <w:rPr>
          <w:rFonts w:asciiTheme="minorBidi" w:eastAsia="Times New Roman" w:hAnsiTheme="minorBidi"/>
          <w:u w:val="single"/>
          <w:lang w:val="en-US"/>
        </w:rPr>
        <w:t>GAATTC</w:t>
      </w:r>
      <w:r w:rsidRPr="00F7582E">
        <w:rPr>
          <w:rFonts w:asciiTheme="minorBidi" w:eastAsia="Times New Roman" w:hAnsiTheme="minorBidi"/>
          <w:lang w:val="en-US"/>
        </w:rPr>
        <w:t>GAGCT-3’</w:t>
      </w:r>
      <w:r w:rsidR="00F16F71" w:rsidRPr="00F7582E">
        <w:rPr>
          <w:rFonts w:asciiTheme="minorBidi" w:eastAsia="Times New Roman" w:hAnsiTheme="minorBidi"/>
          <w:lang w:val="en-US"/>
        </w:rPr>
        <w:t xml:space="preserve"> Motif B:  forward 5’-CGAATTC</w:t>
      </w:r>
      <w:r w:rsidR="00F16F71" w:rsidRPr="00F7582E">
        <w:rPr>
          <w:rFonts w:asciiTheme="minorBidi" w:eastAsia="Times New Roman" w:hAnsiTheme="minorBidi"/>
          <w:b/>
          <w:lang w:val="en-US"/>
        </w:rPr>
        <w:t>ACTACAATTCCCAGCATG</w:t>
      </w:r>
      <w:r w:rsidR="00F16F71" w:rsidRPr="00F7582E">
        <w:rPr>
          <w:rFonts w:asciiTheme="minorBidi" w:eastAsia="Times New Roman" w:hAnsiTheme="minorBidi"/>
          <w:lang w:val="en-US"/>
        </w:rPr>
        <w:t xml:space="preserve">C-3’ </w:t>
      </w:r>
      <w:r w:rsidR="00F16F71" w:rsidRPr="00F7582E">
        <w:rPr>
          <w:rFonts w:asciiTheme="minorBidi" w:eastAsia="Times New Roman" w:hAnsiTheme="minorBidi"/>
          <w:lang w:val="en-US"/>
        </w:rPr>
        <w:tab/>
        <w:t>rev 5’-TCGAG</w:t>
      </w:r>
      <w:r w:rsidR="00F16F71" w:rsidRPr="00F7582E">
        <w:rPr>
          <w:rFonts w:asciiTheme="minorBidi" w:eastAsia="Times New Roman" w:hAnsiTheme="minorBidi"/>
          <w:b/>
          <w:lang w:val="en-US"/>
        </w:rPr>
        <w:t>CATGCTGGGAATTGTAGT</w:t>
      </w:r>
      <w:r w:rsidR="00F16F71" w:rsidRPr="00F7582E">
        <w:rPr>
          <w:rFonts w:asciiTheme="minorBidi" w:eastAsia="Times New Roman" w:hAnsiTheme="minorBidi"/>
          <w:lang w:val="en-US"/>
        </w:rPr>
        <w:t xml:space="preserve">GAATTCGAGCT-3’. </w:t>
      </w:r>
      <w:r w:rsidR="00217A4D" w:rsidRPr="00F7582E">
        <w:rPr>
          <w:rFonts w:asciiTheme="minorBidi" w:hAnsiTheme="minorBidi"/>
          <w:lang w:val="en-US"/>
        </w:rPr>
        <w:t xml:space="preserve">For luciferase assays, Hek293 cells </w:t>
      </w:r>
      <w:r w:rsidR="00390489" w:rsidRPr="00F7582E">
        <w:rPr>
          <w:rFonts w:asciiTheme="minorBidi" w:hAnsiTheme="minorBidi"/>
          <w:lang w:val="en-US"/>
        </w:rPr>
        <w:t xml:space="preserve">were </w:t>
      </w:r>
      <w:r w:rsidR="00217A4D" w:rsidRPr="00F7582E">
        <w:rPr>
          <w:rFonts w:asciiTheme="minorBidi" w:hAnsiTheme="minorBidi"/>
          <w:lang w:val="en-US"/>
        </w:rPr>
        <w:t xml:space="preserve">seeded in 24-well plates </w:t>
      </w:r>
      <w:r w:rsidR="00390489" w:rsidRPr="00F7582E">
        <w:rPr>
          <w:rFonts w:asciiTheme="minorBidi" w:hAnsiTheme="minorBidi"/>
          <w:lang w:val="en-US"/>
        </w:rPr>
        <w:t xml:space="preserve">and </w:t>
      </w:r>
      <w:r w:rsidR="00217A4D" w:rsidRPr="00F7582E">
        <w:rPr>
          <w:rFonts w:asciiTheme="minorBidi" w:hAnsiTheme="minorBidi"/>
          <w:lang w:val="en-US"/>
        </w:rPr>
        <w:t>transfected using Lipofectamine 2000 (Invitrogen) according to manufacturer’ guidelines. Complementary primers containing Zic2 binding motifs A or B were obtained from Sigma-Aldrich</w:t>
      </w:r>
      <w:r w:rsidR="00390489" w:rsidRPr="00F7582E">
        <w:rPr>
          <w:rFonts w:asciiTheme="minorBidi" w:hAnsiTheme="minorBidi"/>
          <w:lang w:val="en-US"/>
        </w:rPr>
        <w:t xml:space="preserve">. They were annealed, cloned in pGL3-basic </w:t>
      </w:r>
      <w:r w:rsidR="00217A4D" w:rsidRPr="00F7582E">
        <w:rPr>
          <w:rFonts w:asciiTheme="minorBidi" w:hAnsiTheme="minorBidi"/>
          <w:lang w:val="en-US"/>
        </w:rPr>
        <w:t>and co</w:t>
      </w:r>
      <w:r w:rsidR="00CC400F" w:rsidRPr="00F7582E">
        <w:rPr>
          <w:rFonts w:asciiTheme="minorBidi" w:hAnsiTheme="minorBidi"/>
          <w:lang w:val="en-US"/>
        </w:rPr>
        <w:t>-</w:t>
      </w:r>
      <w:r w:rsidR="00217A4D" w:rsidRPr="00F7582E">
        <w:rPr>
          <w:rFonts w:asciiTheme="minorBidi" w:hAnsiTheme="minorBidi"/>
          <w:lang w:val="en-US"/>
        </w:rPr>
        <w:t xml:space="preserve">transfected with or without CAG-Zic2 plasmid in conjunction with a thymidine-kinase (TK) promoter-β-Gal. Cell lysates were harvested the day after and luciferase and β-galactosidase activities were measured using Luciferase </w:t>
      </w:r>
      <w:r w:rsidR="008D27F7" w:rsidRPr="00F7582E">
        <w:rPr>
          <w:rFonts w:asciiTheme="minorBidi" w:hAnsiTheme="minorBidi"/>
          <w:lang w:val="en-US"/>
        </w:rPr>
        <w:t xml:space="preserve">Assay System (ref.E4720) </w:t>
      </w:r>
      <w:r w:rsidR="00217A4D" w:rsidRPr="00F7582E">
        <w:rPr>
          <w:rFonts w:asciiTheme="minorBidi" w:hAnsiTheme="minorBidi"/>
          <w:lang w:val="en-US"/>
        </w:rPr>
        <w:t>and Beta-Glo Assay Systems</w:t>
      </w:r>
      <w:r w:rsidR="008D27F7" w:rsidRPr="00F7582E">
        <w:rPr>
          <w:rFonts w:asciiTheme="minorBidi" w:hAnsiTheme="minorBidi"/>
          <w:lang w:val="en-US"/>
        </w:rPr>
        <w:t xml:space="preserve"> (ref.E1500)</w:t>
      </w:r>
      <w:r w:rsidR="00217A4D" w:rsidRPr="00F7582E">
        <w:rPr>
          <w:rFonts w:asciiTheme="minorBidi" w:hAnsiTheme="minorBidi"/>
          <w:lang w:val="en-US"/>
        </w:rPr>
        <w:t xml:space="preserve"> (Promega) following the manufacturer's guidelines. Luciferase activity of all transfections was normalized to </w:t>
      </w:r>
      <w:r w:rsidR="00217A4D" w:rsidRPr="00F7582E">
        <w:rPr>
          <w:rFonts w:asciiTheme="minorBidi" w:hAnsiTheme="minorBidi"/>
          <w:lang w:val="en-US"/>
        </w:rPr>
        <w:sym w:font="Symbol" w:char="F062"/>
      </w:r>
      <w:r w:rsidR="00217A4D" w:rsidRPr="00F7582E">
        <w:rPr>
          <w:rFonts w:asciiTheme="minorBidi" w:hAnsiTheme="minorBidi"/>
          <w:lang w:val="en-US"/>
        </w:rPr>
        <w:t>-Gal activity. Data from t</w:t>
      </w:r>
      <w:r w:rsidR="00CC400F" w:rsidRPr="00F7582E">
        <w:rPr>
          <w:rFonts w:asciiTheme="minorBidi" w:hAnsiTheme="minorBidi"/>
          <w:lang w:val="en-US"/>
        </w:rPr>
        <w:t>hree</w:t>
      </w:r>
      <w:r w:rsidR="00217A4D" w:rsidRPr="00F7582E">
        <w:rPr>
          <w:rFonts w:asciiTheme="minorBidi" w:hAnsiTheme="minorBidi"/>
          <w:lang w:val="en-US"/>
        </w:rPr>
        <w:t xml:space="preserve"> independent experiments were analyzed.</w:t>
      </w:r>
    </w:p>
    <w:p w14:paraId="74BDC8F6" w14:textId="77777777" w:rsidR="00567CE9" w:rsidRPr="00F7582E" w:rsidRDefault="001020CE" w:rsidP="00567CE9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b/>
          <w:i/>
          <w:sz w:val="24"/>
          <w:szCs w:val="24"/>
          <w:lang w:val="en-US"/>
        </w:rPr>
        <w:t>In utero Electroporation and quantification.</w:t>
      </w:r>
    </w:p>
    <w:p w14:paraId="316669B8" w14:textId="6908D301" w:rsidR="001020CE" w:rsidRPr="00F7582E" w:rsidRDefault="002704D4" w:rsidP="002F0E7E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h-RNA  sequence to target mouse βCatenin was obtain from Genetic Perturbation Platform (GPP) database (Broad Institute). Target sequence of mouse -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sym w:font="Symbol" w:char="F062"/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Catenin was CGTGAAATTCTTGGCTATTAC (</w:t>
      </w:r>
      <w:r w:rsidR="00A747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NM_007614.2-1082s21c1). Match location at position 1082 of the coding region sequence. Oligos wearing sh-RNA sequences </w:t>
      </w:r>
      <w:r w:rsidR="00A747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lastRenderedPageBreak/>
        <w:t xml:space="preserve">were cloned in plasmid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pSilencer</w:t>
      </w:r>
      <w:r w:rsidR="00A747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2.1-U6 Neo (Thermo Fisher Scientific. Ref AM5764). pSilencer-shβCatenin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nd pSilencer-control at 2 μg/μl. In all cases the above plasmids were injected in combination with pCAG-GFP at 0.5μg/μl to visualize axonal trajectories of electroporated cells. pCAG-Δ90-βCatenin-ΔCT, pCAG-Full βCatenin were obtained by amplifying </w:t>
      </w:r>
      <w:r w:rsidR="00D74BE3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the N-terminal domain (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f</w:t>
      </w:r>
      <w:r w:rsidR="00D74BE3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irst 90 aa) of mouse βCatenin and cloned in open reading frame into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="00D74BE3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p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CAG-Δ90-βCatenin</w:t>
      </w:r>
      <w:r w:rsidR="00D74BE3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</w:p>
    <w:p w14:paraId="40F27B6E" w14:textId="77777777" w:rsidR="001020CE" w:rsidRPr="00F7582E" w:rsidRDefault="001020CE" w:rsidP="00567CE9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b/>
          <w:i/>
          <w:sz w:val="24"/>
          <w:szCs w:val="24"/>
          <w:lang w:val="en-US"/>
        </w:rPr>
        <w:t>Retinal explant cultures and Immunohistochemistry</w:t>
      </w:r>
    </w:p>
    <w:p w14:paraId="3175FEA8" w14:textId="1293B3A5" w:rsidR="001020CE" w:rsidRPr="00F7582E" w:rsidRDefault="001020CE" w:rsidP="00567CE9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For axonal growth analysis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,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recombinant 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human/mouse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Wnt5a 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protein (R&amp;D Systems, ref. 645-WN-010)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at 100ng/ml or Wnt5a recons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titution buffer as a vehicle were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added to the medium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nd explants were grown overnight at 37ºC and 5% CO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 For acute responses, retinal explants were exposed to recombinant Wnt5a at 200ng/ml for one hour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t 37ºC and 5% CO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vertAlign w:val="subscript"/>
          <w:lang w:val="en-US"/>
        </w:rPr>
        <w:t>2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</w:t>
      </w:r>
    </w:p>
    <w:p w14:paraId="106EBFCD" w14:textId="7DE363F3" w:rsidR="001020CE" w:rsidRPr="001A0211" w:rsidRDefault="001020CE" w:rsidP="001A0211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Immunohistochemistry was performed on retinal explants fixed with pre-warmed</w:t>
      </w:r>
      <w:r w:rsidR="00217A4D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4% PFA in PBS at 37ºC for 20 min. Explants were permeabilized 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and blocked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with 0.025% Triton X-100, </w:t>
      </w:r>
      <w:r w:rsidR="00B032A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5%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horse serum </w:t>
      </w:r>
      <w:r w:rsidR="00B032A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in PBS </w:t>
      </w:r>
      <w:r w:rsidR="00970D4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for 1 hour at RT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and incubated with the specified antibody at 4ºC overnight.</w:t>
      </w:r>
      <w:r w:rsidR="002660A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nti-βCatenin </w:t>
      </w:r>
      <w:r w:rsidR="00C0108A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(1/500, </w:t>
      </w:r>
      <w:r w:rsidR="00C8229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ref. 610153, BD Transduction Laboratories</w:t>
      </w:r>
      <w:r w:rsidR="00C0108A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), anti-tuj1 (1/1000, </w:t>
      </w:r>
      <w:r w:rsidR="008D27F7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ref.</w:t>
      </w:r>
      <w:r w:rsidR="00E76F6D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ab18207, Abcam</w:t>
      </w:r>
      <w:r w:rsidR="00C0108A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), anti-APC2 (1/500,</w:t>
      </w:r>
      <w:r w:rsidR="008D27F7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ref. PA5-20944 Invitrogene</w:t>
      </w:r>
      <w:r w:rsidR="00C0108A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), anti-GFP (1/3000,</w:t>
      </w:r>
      <w:r w:rsidR="00C8229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ref.GFP-1020, Aves Labs Inc.</w:t>
      </w:r>
      <w:r w:rsidR="00C0108A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)</w:t>
      </w:r>
      <w:r w:rsidR="00C8229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 Seco</w:t>
      </w:r>
      <w:r w:rsidR="00B032A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ndary </w:t>
      </w:r>
      <w:r w:rsidR="00975A1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alexa-conjugated </w:t>
      </w:r>
      <w:r w:rsidR="00B032A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antibodies</w:t>
      </w:r>
      <w:r w:rsidR="00975A1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were used at 1/1000 dilution</w:t>
      </w:r>
      <w:r w:rsidR="008D27F7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(Fisher</w:t>
      </w:r>
      <w:r w:rsidR="00975A1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 Mounting media for further image analysis was 10% Mowiol /24% glycerol.</w:t>
      </w:r>
      <w:r w:rsidR="00B032A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Fluorescence microscopy was performed using a Leica confocal microscope SPEII. Area and fluorescence intensities at the growth cones were quantified by Fiji software using maximum intensity z-projection.</w:t>
      </w:r>
    </w:p>
    <w:p w14:paraId="03C0CAFB" w14:textId="77777777" w:rsidR="001020CE" w:rsidRPr="00F7582E" w:rsidRDefault="001020CE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i/>
          <w:sz w:val="24"/>
          <w:szCs w:val="24"/>
          <w:lang w:val="en-US"/>
        </w:rPr>
        <w:t xml:space="preserve">In situ hybridization </w:t>
      </w:r>
    </w:p>
    <w:p w14:paraId="521B8399" w14:textId="177E4FBA" w:rsidR="001020CE" w:rsidRPr="001A0211" w:rsidRDefault="001020CE" w:rsidP="001A0211">
      <w:pPr>
        <w:pStyle w:val="NormalWeb"/>
        <w:spacing w:before="2" w:after="2" w:line="360" w:lineRule="auto"/>
        <w:jc w:val="both"/>
        <w:outlineLvl w:val="0"/>
        <w:rPr>
          <w:rFonts w:asciiTheme="minorBidi" w:eastAsia="Times New Roman" w:hAnsiTheme="minorBidi" w:cstheme="minorBidi"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Heads of embryos from E13 to E17 were dissected in cold PBS 1X and fixed in 4% PFA overnight.</w:t>
      </w:r>
      <w:r w:rsidR="00EA1DBD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Coronal vibrosections (optic chiasms) or criosections (retinas) were obtained and </w:t>
      </w:r>
      <w:r w:rsidR="002F0E7E" w:rsidRPr="00F7582E">
        <w:rPr>
          <w:rFonts w:asciiTheme="minorBidi" w:eastAsia="Times New Roman" w:hAnsiTheme="minorBidi" w:cstheme="minorBidi"/>
          <w:i/>
          <w:sz w:val="24"/>
          <w:szCs w:val="24"/>
          <w:lang w:val="en-US"/>
        </w:rPr>
        <w:t>i</w:t>
      </w:r>
      <w:r w:rsidRPr="00F7582E">
        <w:rPr>
          <w:rFonts w:asciiTheme="minorBidi" w:eastAsia="Times New Roman" w:hAnsiTheme="minorBidi" w:cstheme="minorBidi"/>
          <w:i/>
          <w:sz w:val="24"/>
          <w:szCs w:val="24"/>
          <w:lang w:val="en-US"/>
        </w:rPr>
        <w:t xml:space="preserve">n situ hybridization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was performed according to reported method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with specific antisense riboprobes </w:t>
      </w:r>
      <w:r w:rsidR="00E76F6D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for different Wnts and Wnt receptor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. R</w:t>
      </w:r>
      <w:r w:rsidR="00E76F6D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etrotranscription of linearized plasmids bearing the respective cDNAs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(gift of Prof. P.</w:t>
      </w:r>
      <w:r w:rsidR="00567CE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Bovolenta)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was performed by standard methods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. Images were captured with a Leica DM2500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lastRenderedPageBreak/>
        <w:t xml:space="preserve">equipped with a Leica DFC7000T camera and   </w:t>
      </w:r>
      <w:r w:rsidR="002704D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Leica Application Suite (LAS) Software.</w:t>
      </w:r>
    </w:p>
    <w:p w14:paraId="0494719B" w14:textId="5EBE9F21" w:rsidR="001020CE" w:rsidRPr="00F7582E" w:rsidRDefault="00EE01C7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i/>
          <w:sz w:val="24"/>
          <w:szCs w:val="24"/>
          <w:lang w:val="en-US"/>
        </w:rPr>
        <w:t xml:space="preserve">Fluorescent activated cell sorting and </w:t>
      </w:r>
      <w:r w:rsidR="001020CE" w:rsidRPr="00F7582E">
        <w:rPr>
          <w:rFonts w:asciiTheme="minorBidi" w:hAnsiTheme="minorBidi" w:cstheme="minorBidi"/>
          <w:b/>
          <w:i/>
          <w:sz w:val="24"/>
          <w:szCs w:val="24"/>
          <w:lang w:val="en-US"/>
        </w:rPr>
        <w:t xml:space="preserve">mRNA-seq </w:t>
      </w:r>
    </w:p>
    <w:p w14:paraId="2F48F259" w14:textId="332C9C03" w:rsidR="00BC5B10" w:rsidRPr="00F7582E" w:rsidRDefault="00BC5B10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sz w:val="24"/>
          <w:szCs w:val="24"/>
          <w:lang w:val="en-US"/>
        </w:rPr>
        <w:t xml:space="preserve">Electroporated retinas </w:t>
      </w:r>
      <w:r w:rsidR="00970D44" w:rsidRPr="00F7582E">
        <w:rPr>
          <w:rFonts w:asciiTheme="minorBidi" w:hAnsiTheme="minorBidi" w:cstheme="minorBidi"/>
          <w:sz w:val="24"/>
          <w:szCs w:val="24"/>
          <w:lang w:val="en-US"/>
        </w:rPr>
        <w:t>(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f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>rom 4 to 10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retinas per each individual isolation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) </w:t>
      </w:r>
      <w:r w:rsidRPr="00F7582E">
        <w:rPr>
          <w:rFonts w:asciiTheme="minorBidi" w:hAnsiTheme="minorBidi" w:cstheme="minorBidi"/>
          <w:sz w:val="24"/>
          <w:szCs w:val="24"/>
          <w:lang w:val="en-US"/>
        </w:rPr>
        <w:t>with pCAG-GFP or pCAG-Zic2/pCAG-GFP were dissected 36 hours post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>-</w:t>
      </w:r>
      <w:r w:rsidRPr="00F7582E">
        <w:rPr>
          <w:rFonts w:asciiTheme="minorBidi" w:hAnsiTheme="minorBidi" w:cstheme="minorBidi"/>
          <w:sz w:val="24"/>
          <w:szCs w:val="24"/>
          <w:lang w:val="en-US"/>
        </w:rPr>
        <w:t>electroporation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and 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retinal ganglion cell 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>suspension was achi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e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>ve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>d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by enzymatic dis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>sociation</w:t>
      </w:r>
      <w:r w:rsidR="00FD3C8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(</w:t>
      </w:r>
      <w:r w:rsidR="00EF7B8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0.125% 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Trypsin</w:t>
      </w:r>
      <w:r w:rsidR="00EF7B8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-EDTA, 1mg/ml Collagenase A, 0.2% BSA, 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50 units/ml 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Deoxyribonuclease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I (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Invitrogen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)) at 37ºC for 20 min. followed by gently mechanical 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disaggregation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in 20% FBS-DMEM medium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. 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The next procedures were performed keeping the samples at 4ºC. </w:t>
      </w:r>
      <w:r w:rsidR="00B44264" w:rsidRPr="00F7582E">
        <w:rPr>
          <w:rFonts w:asciiTheme="minorBidi" w:hAnsiTheme="minorBidi" w:cstheme="minorBidi"/>
          <w:sz w:val="24"/>
          <w:szCs w:val="24"/>
          <w:lang w:val="en-US"/>
        </w:rPr>
        <w:t>Single cell suspension was obtained by filtering using nylon Cell strainer 40 μ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M (Falcon) and cells were centrifuged at 1250 rpm for 5 min.  Cellular pellets were resuspended in 20% FBS-DMEM medium plus 50 units/ml of 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d</w:t>
      </w:r>
      <w:r w:rsidR="000C092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esoxirribonuclease I 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to achi</w:t>
      </w:r>
      <w:r w:rsidR="002F0E7E" w:rsidRPr="00F7582E">
        <w:rPr>
          <w:rFonts w:asciiTheme="minorBidi" w:hAnsiTheme="minorBidi" w:cstheme="minorBidi"/>
          <w:sz w:val="24"/>
          <w:szCs w:val="24"/>
          <w:lang w:val="en-US"/>
        </w:rPr>
        <w:t>e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ve a cellular density about 5000 cells per ml. GFP-expressing RGCs were isolated by fluorescent activated cell sorting using BD FACSAria™ III device (BD Bioscience) and selecting the</w:t>
      </w:r>
      <w:r w:rsidR="00970D4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purity parameters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.</w:t>
      </w:r>
      <w:r w:rsidR="009B78F5" w:rsidRPr="00F7582E">
        <w:rPr>
          <w:rFonts w:asciiTheme="minorBidi" w:hAnsiTheme="minorBidi" w:cstheme="minorBidi"/>
          <w:color w:val="FF0000"/>
          <w:sz w:val="24"/>
          <w:szCs w:val="24"/>
          <w:lang w:val="en-US"/>
        </w:rPr>
        <w:t xml:space="preserve"> 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A small sampl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>e of segregated cells was visualiz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ed by fluorescent microscopy to check purity and quantity. Cell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>s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were pellet and frozen at -80ºC until 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total </w:t>
      </w:r>
      <w:r w:rsidR="009B78F5" w:rsidRPr="00F7582E">
        <w:rPr>
          <w:rFonts w:asciiTheme="minorBidi" w:hAnsiTheme="minorBidi" w:cstheme="minorBidi"/>
          <w:sz w:val="24"/>
          <w:szCs w:val="24"/>
          <w:lang w:val="en-US"/>
        </w:rPr>
        <w:t>RNA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extraction. Total RNA extraction was performed by pooling cell pellets from different litters and experiments to obtain three biological independent replicates of similar number of cells ( ≈ 7000 cells) and using the Arcturus® PicPure® RNA Isolation Kit (Thermo Fisher Scientific, KIT0204). RNA</w:t>
      </w:r>
      <w:r w:rsidR="00970D4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was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eluted in </w:t>
      </w:r>
      <w:r w:rsidR="00970D4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12 μl of </w:t>
      </w:r>
      <w:r w:rsidR="00F32275" w:rsidRPr="00F7582E">
        <w:rPr>
          <w:rFonts w:asciiTheme="minorBidi" w:hAnsiTheme="minorBidi" w:cstheme="minorBidi"/>
          <w:sz w:val="24"/>
          <w:szCs w:val="24"/>
          <w:lang w:val="en-US"/>
        </w:rPr>
        <w:t>RNAse-free milli-Q water</w:t>
      </w:r>
      <w:r w:rsidR="00970D44" w:rsidRPr="00F7582E">
        <w:rPr>
          <w:rFonts w:asciiTheme="minorBidi" w:hAnsiTheme="minorBidi" w:cstheme="minorBidi"/>
          <w:sz w:val="24"/>
          <w:szCs w:val="24"/>
          <w:lang w:val="en-US"/>
        </w:rPr>
        <w:t xml:space="preserve"> (Ambion®) and sent to Center for Genomic Regulation (CRG, Spain) for sequencing service. Quality and quantity of total RNA was assessed by bioanalyzer device.</w:t>
      </w:r>
    </w:p>
    <w:p w14:paraId="4DD705CC" w14:textId="51EB969E" w:rsidR="001020CE" w:rsidRPr="00F7582E" w:rsidRDefault="001020CE" w:rsidP="00567CE9">
      <w:pPr>
        <w:pStyle w:val="NormalWeb"/>
        <w:spacing w:before="2" w:after="2" w:line="360" w:lineRule="auto"/>
        <w:jc w:val="both"/>
        <w:outlineLvl w:val="0"/>
        <w:rPr>
          <w:rFonts w:asciiTheme="minorBidi" w:hAnsiTheme="minorBidi" w:cstheme="minorBidi"/>
          <w:b/>
          <w:i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i/>
          <w:sz w:val="24"/>
          <w:szCs w:val="24"/>
          <w:lang w:val="en-US"/>
        </w:rPr>
        <w:t xml:space="preserve">ChIP-seq </w:t>
      </w:r>
    </w:p>
    <w:p w14:paraId="43771297" w14:textId="7AB36647" w:rsidR="00724CCF" w:rsidRPr="00F7582E" w:rsidRDefault="00702274" w:rsidP="00567CE9">
      <w:pPr>
        <w:pStyle w:val="NormalWeb"/>
        <w:tabs>
          <w:tab w:val="left" w:pos="5387"/>
        </w:tabs>
        <w:spacing w:before="2" w:after="2" w:line="360" w:lineRule="auto"/>
        <w:jc w:val="both"/>
        <w:outlineLvl w:val="0"/>
        <w:rPr>
          <w:rFonts w:asciiTheme="minorBidi" w:hAnsiTheme="minorBidi" w:cstheme="minorBidi"/>
          <w:sz w:val="24"/>
          <w:szCs w:val="24"/>
          <w:lang w:val="en-US"/>
        </w:rPr>
      </w:pP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In t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otal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,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68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spinal cords or 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180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retinas were dissected from embryos at E16</w:t>
      </w:r>
      <w:r w:rsidR="002F0E7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.5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from different litters and 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in different days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, chopped, crosslinked with 1.1% PFA at room temperature for 20 minutes and quenched with glycine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to a final concentration of 0.125M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. 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The rest of the procedures were performed at 4ºC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nd with the presence of proteases and phosphatases inhibitors (Pierce™ phosphatase </w:t>
      </w:r>
      <w:r w:rsidR="00BC5B10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inhibitor mini tablets, 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Complete™ protease inhibitor Cocktail tablet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, Merck)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.To isolate nuclei,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tissues were homogenize using a glass pestle in 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lysis buffer (50mM HEPES-KOH pH 8.0, 1mM 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lastRenderedPageBreak/>
        <w:t>EDTA, 0.5 mM EGTA, 140mM NaCl, 10% glycerol, 0.5% NP-40, 0.25% Triton-X100)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nd incubated with this buffer in rotation for 10 min. T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hen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,</w:t>
      </w:r>
      <w:r w:rsidR="001C7FAC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intact nuclei were centrifuged at 600 x g and resuspended in </w:t>
      </w:r>
      <w:r w:rsidR="00BA715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washing buffer (10 mM Tris-HCL pH8.0, 1mM EDTA, 0.5mM EGTA, 200mM NaCl) and rotated for 10 minutes. Then nuclei were collected by centrifugation at 600 x g, 10 minutes. </w:t>
      </w:r>
      <w:r w:rsidR="00A8515F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Nuclei w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ere lysed in SDS lysis buffer (</w:t>
      </w:r>
      <w:r w:rsidR="00A8515F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1% SDS, 10mM EDTA, 50mM Tris pH8.0) and chromatin was sheared using Bioruptor®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sonication device (</w:t>
      </w:r>
      <w:r w:rsidR="00A8515F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24 cycles (c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hanging cold water every 4 c</w:t>
      </w:r>
      <w:r w:rsidR="00616165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y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cle</w:t>
      </w:r>
      <w:r w:rsidR="00A8515F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) of 30 sec. ON/ 30 sec. OFF)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, quantified by nanodrop and checked by agarose electrophoresis. 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For each individual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ChIP </w:t>
      </w:r>
      <w:r w:rsidR="00F44E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experiment about 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10-15 micrograms of d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iluted chromatin</w:t>
      </w:r>
      <w:r w:rsidR="008418BB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(0.01% SDS, 1.1% Triton-X100, 1.2mM EDTA, 16.7mM Tris-HCl pH 8.1, 167mM NaCl)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were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precleared with 30 μl of Protein G-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Sepharose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Fast Flow </w:t>
      </w:r>
      <w:r w:rsidR="004932F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(blocked with 1% BSA in Ch-IP dilution buffer) 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(Sigma, P3296)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and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incubated overnight at 4ºC with the specific antibody against mouse Zic2 </w:t>
      </w:r>
      <w:r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at 1/400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(Millipore, AB15392) or IgG isotype control pre-immune serum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t 1/400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(Abcam, ab27478)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after recovery the 10% of total sample volume as input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.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The day after, Ch-IPs were centrifuged at maxim speed in a bench centrifuge and 30 μl of </w:t>
      </w:r>
      <w:r w:rsidR="004932F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1% BSA-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Protein G-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Sepharose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was added for 1 hour incubation at 4ºC. Chromatin-protein complexes bound to Protein G-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Sepharose 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were washed two times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with</w:t>
      </w:r>
      <w:r w:rsidR="00916EA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low salt bu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ffer (0.1 % SDS, 1% Triton X-100, 2mM EDTA, 20mM Tris-HCl pH8.0, 150mM NaCl), once with high salt buffer (0.1 % SDS, 1% Triton X-100, 2mM EDTA, 20mM Tris-HCl pH8.0, 500mM NaCl</w:t>
      </w:r>
      <w:r w:rsidR="002704D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), two times with LiCl buffer (</w:t>
      </w:r>
      <w:r w:rsidR="002B243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0.25mM LiCl, 1% IGEPAL-CA630, 1% NaDoc, 1mM EDTA, 10mM Tris-HCl pH 8.1) and two times in TE buffer. Then, samples were eluted </w:t>
      </w:r>
      <w:r w:rsidR="004932F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two times with 100 μl of elution buffer (1%SDS, 100mM NaHCO</w:t>
      </w:r>
      <w:r w:rsidR="004932F9" w:rsidRPr="00F7582E">
        <w:rPr>
          <w:rFonts w:asciiTheme="minorBidi" w:eastAsia="Times New Roman" w:hAnsiTheme="minorBidi" w:cstheme="minorBidi"/>
          <w:sz w:val="24"/>
          <w:szCs w:val="24"/>
          <w:vertAlign w:val="subscript"/>
          <w:lang w:val="en-US"/>
        </w:rPr>
        <w:t>3</w:t>
      </w:r>
      <w:r w:rsidR="004932F9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) at RT for 15 min. and collected. To reverse DNA-protein crosslinks NaCl was added to final concentration of 200mM and incubated overnight at 65ºC. RNA contamination was eliminated by treatment with RNAse A for 30 min. at 37ºC and</w:t>
      </w:r>
      <w:r w:rsidR="00036EA2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 proteins were cleared by Proteinase K at 45ºC for 2 hours. DNA was purified using QIAquick PCR Purification Kit (Quiagen, ID 28106) and eluted in 50 μl of DNAse-free Milli-Q water. </w:t>
      </w:r>
      <w:r w:rsidR="001020CE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 xml:space="preserve">Inputs, control IgG and anti-zic2 ChIP </w:t>
      </w:r>
      <w:r w:rsidR="002704D4" w:rsidRPr="00F7582E">
        <w:rPr>
          <w:rFonts w:asciiTheme="minorBidi" w:eastAsia="Times New Roman" w:hAnsiTheme="minorBidi" w:cstheme="minorBidi"/>
          <w:sz w:val="24"/>
          <w:szCs w:val="24"/>
          <w:lang w:val="en-US"/>
        </w:rPr>
        <w:t>were sent to Fasteris SA (Switzerland) for quality test, library preparation and sequence service.</w:t>
      </w:r>
    </w:p>
    <w:p w14:paraId="4A11091D" w14:textId="77777777" w:rsidR="00724CCF" w:rsidRPr="00F7582E" w:rsidRDefault="00724CCF" w:rsidP="00567CE9">
      <w:pPr>
        <w:pStyle w:val="NormalWeb"/>
        <w:spacing w:line="36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72B10E2E" w14:textId="77777777" w:rsidR="009358A0" w:rsidRPr="00F7582E" w:rsidRDefault="009358A0" w:rsidP="00567CE9">
      <w:pPr>
        <w:spacing w:line="360" w:lineRule="auto"/>
        <w:rPr>
          <w:rFonts w:asciiTheme="minorBidi" w:hAnsiTheme="minorBidi"/>
          <w:lang w:val="en-US"/>
        </w:rPr>
      </w:pPr>
      <w:bookmarkStart w:id="0" w:name="_GoBack"/>
      <w:bookmarkEnd w:id="0"/>
    </w:p>
    <w:sectPr w:rsidR="009358A0" w:rsidRPr="00F7582E" w:rsidSect="0067599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265122"/>
    <w:multiLevelType w:val="multilevel"/>
    <w:tmpl w:val="9F60C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4CCF"/>
    <w:rsid w:val="00002A26"/>
    <w:rsid w:val="00017F56"/>
    <w:rsid w:val="00036EA2"/>
    <w:rsid w:val="000A7F91"/>
    <w:rsid w:val="000B25C4"/>
    <w:rsid w:val="000C0925"/>
    <w:rsid w:val="000E2C60"/>
    <w:rsid w:val="001020CE"/>
    <w:rsid w:val="00110ECB"/>
    <w:rsid w:val="00133BEC"/>
    <w:rsid w:val="0015424A"/>
    <w:rsid w:val="001A0211"/>
    <w:rsid w:val="001C78F0"/>
    <w:rsid w:val="001C7FAC"/>
    <w:rsid w:val="00217A4D"/>
    <w:rsid w:val="002660AE"/>
    <w:rsid w:val="002704D4"/>
    <w:rsid w:val="002B2432"/>
    <w:rsid w:val="002E48CE"/>
    <w:rsid w:val="002F0E7E"/>
    <w:rsid w:val="00302910"/>
    <w:rsid w:val="00380553"/>
    <w:rsid w:val="00390489"/>
    <w:rsid w:val="003A4DBF"/>
    <w:rsid w:val="003E3065"/>
    <w:rsid w:val="0048015F"/>
    <w:rsid w:val="004932F9"/>
    <w:rsid w:val="00510BE1"/>
    <w:rsid w:val="00567CE9"/>
    <w:rsid w:val="00616165"/>
    <w:rsid w:val="0064096D"/>
    <w:rsid w:val="006707C4"/>
    <w:rsid w:val="00675990"/>
    <w:rsid w:val="00694619"/>
    <w:rsid w:val="006F342D"/>
    <w:rsid w:val="00702274"/>
    <w:rsid w:val="00724CCF"/>
    <w:rsid w:val="008418BB"/>
    <w:rsid w:val="008D27F7"/>
    <w:rsid w:val="008F568B"/>
    <w:rsid w:val="00916EA4"/>
    <w:rsid w:val="009358A0"/>
    <w:rsid w:val="00951069"/>
    <w:rsid w:val="00970D44"/>
    <w:rsid w:val="00975A1C"/>
    <w:rsid w:val="009B78F5"/>
    <w:rsid w:val="00A747A4"/>
    <w:rsid w:val="00A8515F"/>
    <w:rsid w:val="00AA3FFA"/>
    <w:rsid w:val="00AC3035"/>
    <w:rsid w:val="00AF4719"/>
    <w:rsid w:val="00B032A0"/>
    <w:rsid w:val="00B349F6"/>
    <w:rsid w:val="00B44264"/>
    <w:rsid w:val="00B573C7"/>
    <w:rsid w:val="00BA715B"/>
    <w:rsid w:val="00BC0862"/>
    <w:rsid w:val="00BC5B10"/>
    <w:rsid w:val="00C0108A"/>
    <w:rsid w:val="00C5688A"/>
    <w:rsid w:val="00C746C0"/>
    <w:rsid w:val="00C82299"/>
    <w:rsid w:val="00CB046F"/>
    <w:rsid w:val="00CC400F"/>
    <w:rsid w:val="00CF2B85"/>
    <w:rsid w:val="00D74BE3"/>
    <w:rsid w:val="00DA2D3A"/>
    <w:rsid w:val="00E24580"/>
    <w:rsid w:val="00E76F6D"/>
    <w:rsid w:val="00EA1DBD"/>
    <w:rsid w:val="00EE01C7"/>
    <w:rsid w:val="00EF7B85"/>
    <w:rsid w:val="00F16F71"/>
    <w:rsid w:val="00F175FF"/>
    <w:rsid w:val="00F305CA"/>
    <w:rsid w:val="00F32275"/>
    <w:rsid w:val="00F44E32"/>
    <w:rsid w:val="00F7582E"/>
    <w:rsid w:val="00FD3C85"/>
    <w:rsid w:val="00FF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76E64DE"/>
  <w14:defaultImageDpi w14:val="300"/>
  <w15:docId w15:val="{8504C5DB-6F73-F04F-A814-4B711E294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4CC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7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0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0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0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4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4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0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561</Words>
  <Characters>889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</dc:creator>
  <cp:keywords/>
  <dc:description/>
  <cp:lastModifiedBy>Microsoft Office User</cp:lastModifiedBy>
  <cp:revision>21</cp:revision>
  <dcterms:created xsi:type="dcterms:W3CDTF">2019-07-27T20:10:00Z</dcterms:created>
  <dcterms:modified xsi:type="dcterms:W3CDTF">2019-08-13T15:37:00Z</dcterms:modified>
</cp:coreProperties>
</file>